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DE5" w:rsidRPr="004B2760" w:rsidRDefault="004B2760">
      <w:pPr>
        <w:rPr>
          <w:b/>
          <w:lang w:val="en-US"/>
        </w:rPr>
      </w:pPr>
      <w:r w:rsidRPr="004B2760">
        <w:rPr>
          <w:b/>
          <w:lang w:val="en-US"/>
        </w:rPr>
        <w:t>Supp</w:t>
      </w:r>
      <w:r w:rsidR="005B10D7">
        <w:rPr>
          <w:b/>
          <w:lang w:val="en-US"/>
        </w:rPr>
        <w:t>orting Information T</w:t>
      </w:r>
      <w:r>
        <w:rPr>
          <w:b/>
          <w:lang w:val="en-US"/>
        </w:rPr>
        <w:t>able</w:t>
      </w:r>
      <w:r w:rsidRPr="004B2760">
        <w:rPr>
          <w:b/>
          <w:lang w:val="en-US"/>
        </w:rPr>
        <w:t xml:space="preserve"> </w:t>
      </w:r>
      <w:r w:rsidR="005B10D7">
        <w:rPr>
          <w:b/>
          <w:lang w:val="en-US"/>
        </w:rPr>
        <w:t>S</w:t>
      </w:r>
      <w:r w:rsidRPr="004B2760">
        <w:rPr>
          <w:b/>
          <w:lang w:val="en-US"/>
        </w:rPr>
        <w:t>1 micro-CT scanning conditions</w:t>
      </w:r>
      <w:bookmarkStart w:id="0" w:name="_GoBack"/>
      <w:bookmarkEnd w:id="0"/>
    </w:p>
    <w:tbl>
      <w:tblPr>
        <w:tblW w:w="136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720"/>
        <w:gridCol w:w="1682"/>
        <w:gridCol w:w="1461"/>
        <w:gridCol w:w="1134"/>
        <w:gridCol w:w="1143"/>
        <w:gridCol w:w="1276"/>
        <w:gridCol w:w="1134"/>
        <w:gridCol w:w="1571"/>
        <w:gridCol w:w="1110"/>
      </w:tblGrid>
      <w:tr w:rsidR="004B2760" w:rsidRPr="000A433F" w:rsidTr="00794345">
        <w:trPr>
          <w:trHeight w:val="1488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val="en-US" w:eastAsia="de-AT"/>
              </w:rPr>
              <w:t>Day after initiation of flower development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val="en-US" w:eastAsia="de-AT"/>
              </w:rPr>
              <w:t xml:space="preserve">Stage according to Smyth </w:t>
            </w:r>
            <w:r w:rsidRPr="001872CA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de-AT"/>
              </w:rPr>
              <w:t>et al.</w:t>
            </w: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val="en-US" w:eastAsia="de-AT"/>
              </w:rPr>
              <w:t xml:space="preserve"> (1990)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val="en-US" w:eastAsia="de-AT"/>
              </w:rPr>
              <w:t>Critical point drying and sputter-coating with gol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Acceleration voltage [kV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Source current [µA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Exposure time [s]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Pictures per samp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Camera binning</w:t>
            </w:r>
          </w:p>
        </w:tc>
        <w:tc>
          <w:tcPr>
            <w:tcW w:w="14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Optical magnification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Pixel size [µm]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,4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,4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,4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; 5; 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,5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7; 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,7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,8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,0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,8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,8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,0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,8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,8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lastRenderedPageBreak/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,1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  <w:tr w:rsidR="004B2760" w:rsidRPr="000A433F" w:rsidTr="00794345">
        <w:trPr>
          <w:trHeight w:val="288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,8</w:t>
            </w:r>
          </w:p>
        </w:tc>
      </w:tr>
      <w:tr w:rsidR="004B2760" w:rsidRPr="000A433F" w:rsidTr="00794345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4B2760" w:rsidRPr="000A433F" w:rsidRDefault="004B2760" w:rsidP="007943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A433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 </w:t>
            </w:r>
          </w:p>
        </w:tc>
      </w:tr>
    </w:tbl>
    <w:p w:rsidR="004B2760" w:rsidRPr="000A433F" w:rsidRDefault="004B2760" w:rsidP="004B2760">
      <w:pPr>
        <w:rPr>
          <w:rFonts w:ascii="Arial" w:hAnsi="Arial" w:cs="Arial"/>
        </w:rPr>
      </w:pPr>
    </w:p>
    <w:p w:rsidR="004B2760" w:rsidRDefault="004B2760"/>
    <w:sectPr w:rsidR="004B2760" w:rsidSect="004B27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06F" w:rsidRDefault="0084106F" w:rsidP="004B2760">
      <w:pPr>
        <w:spacing w:after="0" w:line="240" w:lineRule="auto"/>
      </w:pPr>
      <w:r>
        <w:separator/>
      </w:r>
    </w:p>
  </w:endnote>
  <w:endnote w:type="continuationSeparator" w:id="0">
    <w:p w:rsidR="0084106F" w:rsidRDefault="0084106F" w:rsidP="004B2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06F" w:rsidRDefault="0084106F" w:rsidP="004B2760">
      <w:pPr>
        <w:spacing w:after="0" w:line="240" w:lineRule="auto"/>
      </w:pPr>
      <w:r>
        <w:separator/>
      </w:r>
    </w:p>
  </w:footnote>
  <w:footnote w:type="continuationSeparator" w:id="0">
    <w:p w:rsidR="0084106F" w:rsidRDefault="0084106F" w:rsidP="004B27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760"/>
    <w:rsid w:val="001872CA"/>
    <w:rsid w:val="004B2760"/>
    <w:rsid w:val="005B10D7"/>
    <w:rsid w:val="0084106F"/>
    <w:rsid w:val="00E2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7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760"/>
  </w:style>
  <w:style w:type="paragraph" w:styleId="Footer">
    <w:name w:val="footer"/>
    <w:basedOn w:val="Normal"/>
    <w:link w:val="FooterChar"/>
    <w:uiPriority w:val="99"/>
    <w:unhideWhenUsed/>
    <w:rsid w:val="004B27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7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7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760"/>
  </w:style>
  <w:style w:type="paragraph" w:styleId="Footer">
    <w:name w:val="footer"/>
    <w:basedOn w:val="Normal"/>
    <w:link w:val="FooterChar"/>
    <w:uiPriority w:val="99"/>
    <w:unhideWhenUsed/>
    <w:rsid w:val="004B27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Vienna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ck</dc:creator>
  <cp:lastModifiedBy>Hetherington, Nichola</cp:lastModifiedBy>
  <cp:revision>2</cp:revision>
  <dcterms:created xsi:type="dcterms:W3CDTF">2013-11-12T13:42:00Z</dcterms:created>
  <dcterms:modified xsi:type="dcterms:W3CDTF">2013-11-12T13:42:00Z</dcterms:modified>
</cp:coreProperties>
</file>